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BAA81" w14:textId="4335B9A7" w:rsidR="00A83DF0" w:rsidRDefault="006641C2" w:rsidP="00A83DF0">
      <w:pPr>
        <w:pStyle w:val="ad"/>
        <w:ind w:right="-44"/>
        <w:jc w:val="both"/>
        <w:rPr>
          <w:rFonts w:ascii="Arial"/>
          <w:b/>
          <w:sz w:val="43"/>
        </w:rPr>
      </w:pPr>
      <w:bookmarkStart w:id="0" w:name="_Hlk27606407"/>
      <w:r>
        <w:rPr>
          <w:rFonts w:ascii="Arial"/>
          <w:b/>
          <w:sz w:val="32"/>
          <w:szCs w:val="32"/>
        </w:rPr>
        <w:t xml:space="preserve">Supplementary Information: </w:t>
      </w:r>
      <w:r w:rsidR="00A83DF0">
        <w:rPr>
          <w:rFonts w:ascii="Arial"/>
          <w:b/>
          <w:sz w:val="32"/>
          <w:szCs w:val="32"/>
        </w:rPr>
        <w:t>“</w:t>
      </w:r>
      <w:r w:rsidR="00A83DF0">
        <w:rPr>
          <w:rFonts w:ascii="Arial"/>
          <w:b/>
          <w:sz w:val="32"/>
          <w:szCs w:val="32"/>
        </w:rPr>
        <w:t xml:space="preserve">Multivalley Free Energy Landscape: </w:t>
      </w:r>
      <w:r w:rsidR="00A83DF0" w:rsidRPr="00D16DA2">
        <w:rPr>
          <w:rFonts w:ascii="Arial"/>
          <w:b/>
          <w:sz w:val="32"/>
          <w:szCs w:val="32"/>
        </w:rPr>
        <w:t xml:space="preserve">Origin of Stripe and </w:t>
      </w:r>
      <w:r w:rsidR="00A83DF0">
        <w:rPr>
          <w:rFonts w:ascii="Arial"/>
          <w:b/>
          <w:sz w:val="32"/>
          <w:szCs w:val="32"/>
        </w:rPr>
        <w:t>Q</w:t>
      </w:r>
      <w:r w:rsidR="00A83DF0" w:rsidRPr="00D16DA2">
        <w:rPr>
          <w:rFonts w:ascii="Arial"/>
          <w:b/>
          <w:sz w:val="32"/>
          <w:szCs w:val="32"/>
        </w:rPr>
        <w:t xml:space="preserve">uasi-Stripe CDW </w:t>
      </w:r>
      <w:r w:rsidR="00A83DF0">
        <w:rPr>
          <w:rFonts w:ascii="Arial"/>
          <w:b/>
          <w:sz w:val="32"/>
          <w:szCs w:val="32"/>
        </w:rPr>
        <w:t>S</w:t>
      </w:r>
      <w:r w:rsidR="00A83DF0" w:rsidRPr="00D16DA2">
        <w:rPr>
          <w:rFonts w:ascii="Arial"/>
          <w:b/>
          <w:sz w:val="32"/>
          <w:szCs w:val="32"/>
        </w:rPr>
        <w:t>tructure</w:t>
      </w:r>
      <w:r w:rsidR="00A83DF0">
        <w:rPr>
          <w:rFonts w:ascii="Arial"/>
          <w:b/>
          <w:sz w:val="32"/>
          <w:szCs w:val="32"/>
        </w:rPr>
        <w:t>s</w:t>
      </w:r>
      <w:r w:rsidR="00A83DF0" w:rsidRPr="00D16DA2">
        <w:rPr>
          <w:rFonts w:ascii="Arial"/>
          <w:b/>
          <w:sz w:val="32"/>
          <w:szCs w:val="32"/>
        </w:rPr>
        <w:t xml:space="preserve"> in </w:t>
      </w:r>
      <w:r w:rsidR="00A83DF0">
        <w:rPr>
          <w:rFonts w:ascii="Arial"/>
          <w:b/>
          <w:sz w:val="32"/>
          <w:szCs w:val="32"/>
        </w:rPr>
        <w:t>M</w:t>
      </w:r>
      <w:r w:rsidR="00A83DF0" w:rsidRPr="00D16DA2">
        <w:rPr>
          <w:rFonts w:ascii="Arial"/>
          <w:b/>
          <w:sz w:val="32"/>
          <w:szCs w:val="32"/>
        </w:rPr>
        <w:t>onolayer MX</w:t>
      </w:r>
      <w:r w:rsidR="00A83DF0" w:rsidRPr="00D16DA2">
        <w:rPr>
          <w:rFonts w:ascii="Arial"/>
          <w:b/>
          <w:sz w:val="32"/>
          <w:szCs w:val="32"/>
          <w:vertAlign w:val="subscript"/>
        </w:rPr>
        <w:t>2</w:t>
      </w:r>
      <w:r w:rsidR="00A83DF0" w:rsidRPr="00D16DA2">
        <w:rPr>
          <w:rFonts w:ascii="Arial"/>
          <w:b/>
          <w:sz w:val="32"/>
          <w:szCs w:val="32"/>
        </w:rPr>
        <w:t xml:space="preserve"> compounds</w:t>
      </w:r>
      <w:r w:rsidR="00A83DF0">
        <w:rPr>
          <w:rFonts w:ascii="Arial"/>
          <w:b/>
          <w:sz w:val="32"/>
          <w:szCs w:val="32"/>
        </w:rPr>
        <w:t>”</w:t>
      </w:r>
    </w:p>
    <w:p w14:paraId="5773FFAC" w14:textId="18244AD2" w:rsidR="00A83DF0" w:rsidRDefault="00A83DF0" w:rsidP="00A83DF0">
      <w:pPr>
        <w:ind w:right="-44"/>
        <w:rPr>
          <w:sz w:val="16"/>
        </w:rPr>
        <w:sectPr w:rsidR="00A83DF0" w:rsidSect="00A83DF0">
          <w:footnotePr>
            <w:numFmt w:val="chicago"/>
          </w:footnotePr>
          <w:type w:val="continuous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>
        <w:rPr>
          <w:sz w:val="24"/>
        </w:rPr>
        <w:t>Keiji Nakatsugawa</w:t>
      </w:r>
      <w:r w:rsidRPr="005616B2">
        <w:rPr>
          <w:sz w:val="24"/>
          <w:vertAlign w:val="superscript"/>
        </w:rPr>
        <w:t>1,2</w:t>
      </w:r>
      <w:r w:rsidRPr="008C02B8">
        <w:rPr>
          <w:rStyle w:val="af2"/>
          <w:sz w:val="24"/>
        </w:rPr>
        <w:footnoteReference w:id="1"/>
      </w:r>
      <w:r>
        <w:rPr>
          <w:rStyle w:val="af2"/>
          <w:sz w:val="24"/>
        </w:rPr>
        <w:footnoteReference w:id="2"/>
      </w:r>
      <w:r>
        <w:rPr>
          <w:sz w:val="24"/>
        </w:rPr>
        <w:t>, Satoshi Tanda</w:t>
      </w:r>
      <w:r w:rsidRPr="005616B2">
        <w:rPr>
          <w:sz w:val="24"/>
          <w:vertAlign w:val="superscript"/>
        </w:rPr>
        <w:t>1,2</w:t>
      </w:r>
      <w:r>
        <w:rPr>
          <w:sz w:val="24"/>
          <w:vertAlign w:val="superscript"/>
        </w:rPr>
        <w:t>*</w:t>
      </w:r>
      <w:r>
        <w:rPr>
          <w:rStyle w:val="af2"/>
          <w:sz w:val="24"/>
        </w:rPr>
        <w:footnoteReference w:id="3"/>
      </w:r>
      <w:r>
        <w:rPr>
          <w:rFonts w:asciiTheme="minorEastAsia" w:hAnsiTheme="minorEastAsia" w:hint="eastAsia"/>
          <w:sz w:val="24"/>
        </w:rPr>
        <w:t xml:space="preserve"> and </w:t>
      </w:r>
      <w:r>
        <w:rPr>
          <w:sz w:val="24"/>
        </w:rPr>
        <w:t>Tatsuhiko N. Ikeda</w:t>
      </w:r>
      <w:r>
        <w:rPr>
          <w:sz w:val="24"/>
        </w:rPr>
        <w:softHyphen/>
      </w:r>
      <w:r w:rsidRPr="005616B2">
        <w:rPr>
          <w:sz w:val="24"/>
          <w:vertAlign w:val="superscript"/>
        </w:rPr>
        <w:t>3</w:t>
      </w:r>
      <w:r>
        <w:rPr>
          <w:sz w:val="24"/>
          <w:vertAlign w:val="superscript"/>
        </w:rPr>
        <w:t>*</w:t>
      </w:r>
      <w:r>
        <w:rPr>
          <w:rStyle w:val="af2"/>
          <w:sz w:val="24"/>
        </w:rPr>
        <w:footnoteReference w:id="4"/>
      </w:r>
    </w:p>
    <w:p w14:paraId="3F903D67" w14:textId="77777777" w:rsidR="00A83DF0" w:rsidRDefault="00A83DF0" w:rsidP="006C67D9">
      <w:pPr>
        <w:spacing w:line="240" w:lineRule="auto"/>
        <w:ind w:right="-44"/>
        <w:rPr>
          <w:rFonts w:ascii="Palatino Linotype"/>
          <w:i/>
          <w:sz w:val="24"/>
        </w:rPr>
      </w:pPr>
      <w:bookmarkStart w:id="1" w:name="_GoBack"/>
      <w:bookmarkEnd w:id="1"/>
      <w:r>
        <w:rPr>
          <w:rFonts w:ascii="Tahoma"/>
          <w:position w:val="9"/>
          <w:sz w:val="16"/>
        </w:rPr>
        <w:t>1</w:t>
      </w:r>
      <w:r>
        <w:rPr>
          <w:rFonts w:ascii="Palatino Linotype"/>
          <w:i/>
          <w:sz w:val="24"/>
        </w:rPr>
        <w:t xml:space="preserve">Department of Applied Physics, Hokkaido </w:t>
      </w:r>
      <w:r w:rsidRPr="003065A1">
        <w:rPr>
          <w:rFonts w:ascii="Palatino Linotype"/>
          <w:i/>
          <w:sz w:val="24"/>
        </w:rPr>
        <w:t>U</w:t>
      </w:r>
      <w:r>
        <w:rPr>
          <w:rFonts w:ascii="Palatino Linotype"/>
          <w:i/>
          <w:sz w:val="24"/>
        </w:rPr>
        <w:t>niversity, Kita 13, Nishi 8, Kita-ku, Sapporo, 0608628, Hokkaido, Japan. Tel.: +81-11-706-6154, Fax: +81-11-706-6154</w:t>
      </w:r>
    </w:p>
    <w:p w14:paraId="1B90703D" w14:textId="77777777" w:rsidR="00A83DF0" w:rsidRDefault="00A83DF0" w:rsidP="006C67D9">
      <w:pPr>
        <w:spacing w:before="3" w:line="240" w:lineRule="auto"/>
        <w:ind w:right="-44"/>
        <w:rPr>
          <w:rFonts w:ascii="Palatino Linotype"/>
          <w:i/>
          <w:sz w:val="24"/>
        </w:rPr>
      </w:pPr>
      <w:r>
        <w:rPr>
          <w:rFonts w:ascii="Tahoma"/>
          <w:position w:val="9"/>
          <w:sz w:val="16"/>
        </w:rPr>
        <w:t>2</w:t>
      </w:r>
      <w:r>
        <w:rPr>
          <w:rFonts w:ascii="Palatino Linotype"/>
          <w:i/>
          <w:sz w:val="24"/>
        </w:rPr>
        <w:t>Center of Education and Research for Topological Science and Technology, Hokkaido University,</w:t>
      </w:r>
    </w:p>
    <w:p w14:paraId="0F2E8325" w14:textId="77777777" w:rsidR="00A83DF0" w:rsidRDefault="00A83DF0" w:rsidP="006C67D9">
      <w:pPr>
        <w:pStyle w:val="ad"/>
        <w:spacing w:before="11"/>
        <w:ind w:right="-44"/>
        <w:jc w:val="both"/>
        <w:rPr>
          <w:rFonts w:ascii="Palatino Linotype"/>
          <w:i/>
          <w:sz w:val="18"/>
        </w:rPr>
      </w:pPr>
    </w:p>
    <w:p w14:paraId="0669D1A6" w14:textId="77777777" w:rsidR="00A83DF0" w:rsidRDefault="00A83DF0" w:rsidP="006C67D9">
      <w:pPr>
        <w:spacing w:line="240" w:lineRule="auto"/>
        <w:ind w:right="-44"/>
        <w:rPr>
          <w:rFonts w:ascii="Palatino Linotype"/>
          <w:i/>
          <w:sz w:val="24"/>
        </w:rPr>
      </w:pPr>
      <w:r>
        <w:rPr>
          <w:rFonts w:ascii="Palatino Linotype"/>
          <w:i/>
          <w:sz w:val="24"/>
        </w:rPr>
        <w:t>Kita 13, Nishi 8, Kita-ku, Sapporo, 060-8628, Hokkaido, Japan. Tel.: +81-11-706-6154, Fax: +81-11-706-6154</w:t>
      </w:r>
    </w:p>
    <w:p w14:paraId="249C916B" w14:textId="77777777" w:rsidR="00A83DF0" w:rsidRDefault="00A83DF0" w:rsidP="006C67D9">
      <w:pPr>
        <w:spacing w:before="3" w:line="240" w:lineRule="auto"/>
        <w:ind w:right="-44"/>
        <w:rPr>
          <w:rFonts w:ascii="Palatino Linotype"/>
          <w:i/>
          <w:sz w:val="24"/>
        </w:rPr>
      </w:pPr>
      <w:r>
        <w:rPr>
          <w:rFonts w:ascii="Tahoma"/>
          <w:position w:val="9"/>
          <w:sz w:val="16"/>
        </w:rPr>
        <w:t>3</w:t>
      </w:r>
      <w:r>
        <w:rPr>
          <w:rFonts w:ascii="Palatino Linotype"/>
          <w:i/>
          <w:sz w:val="24"/>
        </w:rPr>
        <w:t>Institute for Solid State Physics, University of Tokyo, Kashiwa, 277-8581, Chiba, Japan</w:t>
      </w:r>
    </w:p>
    <w:p w14:paraId="53320773" w14:textId="380AA238" w:rsidR="00A83DF0" w:rsidRDefault="00A83DF0" w:rsidP="001541B1"/>
    <w:p w14:paraId="0AFE13B1" w14:textId="77777777" w:rsidR="006C67D9" w:rsidRDefault="006C67D9" w:rsidP="001541B1"/>
    <w:p w14:paraId="58285B2F" w14:textId="59519E13" w:rsidR="001541B1" w:rsidRPr="00A83DF0" w:rsidRDefault="00A83DF0" w:rsidP="001541B1">
      <w:r w:rsidRPr="00A83DF0">
        <w:t>The intralayer mechanism of the incommensurate-striped phase boundary was first studied by Littlewood and Rice</w:t>
      </w:r>
      <w:sdt>
        <w:sdtPr>
          <w:id w:val="864326118"/>
          <w:citation/>
        </w:sdtPr>
        <w:sdtEndPr/>
        <w:sdtContent>
          <w:r w:rsidRPr="00A83DF0">
            <w:fldChar w:fldCharType="begin"/>
          </w:r>
          <w:r w:rsidRPr="00A83DF0">
            <w:rPr>
              <w:lang w:val="en-CA"/>
            </w:rPr>
            <w:instrText xml:space="preserve"> CITATION Lit82 \l 4105 </w:instrText>
          </w:r>
          <w:r w:rsidRPr="00A83DF0">
            <w:fldChar w:fldCharType="separate"/>
          </w:r>
          <w:r w:rsidR="006C67D9">
            <w:rPr>
              <w:noProof/>
              <w:lang w:val="en-CA"/>
            </w:rPr>
            <w:t xml:space="preserve"> </w:t>
          </w:r>
          <w:r w:rsidR="006C67D9" w:rsidRPr="006C67D9">
            <w:rPr>
              <w:noProof/>
              <w:lang w:val="en-CA"/>
            </w:rPr>
            <w:t>[1]</w:t>
          </w:r>
          <w:r w:rsidRPr="00A83DF0">
            <w:fldChar w:fldCharType="end"/>
          </w:r>
        </w:sdtContent>
      </w:sdt>
      <w:r w:rsidRPr="00A83DF0">
        <w:t xml:space="preserve"> where the stripe free energy minimum can be a global one due to competition between the elastic and commensurability energies. </w:t>
      </w:r>
      <w:bookmarkEnd w:id="0"/>
      <w:r w:rsidRPr="00A83DF0">
        <w:t>So, w</w:t>
      </w:r>
      <w:r w:rsidR="001F2942" w:rsidRPr="00A83DF0">
        <w:t>e stud</w:t>
      </w:r>
      <w:r w:rsidRPr="00A83DF0">
        <w:t>y</w:t>
      </w:r>
      <w:r w:rsidR="001F2942" w:rsidRPr="00A83DF0">
        <w:t xml:space="preserve"> the dependence on the coefficient </w:t>
      </w:r>
      <w:r w:rsidR="006C67D9">
        <w:t>of commensurability energy</w:t>
      </w:r>
      <w:r w:rsidRPr="00A83DF0">
        <w:t xml:space="preserve"> to investigate the consistency of our result.</w:t>
      </w:r>
    </w:p>
    <w:p w14:paraId="6AC42CDD" w14:textId="4A31CBF1" w:rsidR="00BE6453" w:rsidRPr="00A83DF0" w:rsidRDefault="00BA3895" w:rsidP="00DC3A38">
      <w:r w:rsidRPr="00A83DF0">
        <w:t xml:space="preserve">According to Littlewood and Rice, </w:t>
      </w:r>
      <w:r w:rsidR="00861F8A" w:rsidRPr="00A83DF0">
        <w:t>t</w:t>
      </w:r>
      <w:r w:rsidR="00BE6453" w:rsidRPr="00A83DF0">
        <w:t xml:space="preserve">he difference betwe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ncomme</m:t>
            </m:r>
          </m:sub>
        </m:sSub>
      </m:oMath>
      <w:r w:rsidR="00BE6453" w:rsidRPr="00A83DF0">
        <w:t xml:space="preserve"> (</w:t>
      </w:r>
      <w:r w:rsidR="0099371F">
        <w:t xml:space="preserve">free </w:t>
      </w:r>
      <w:r w:rsidR="00BE6453" w:rsidRPr="00A83DF0">
        <w:t xml:space="preserve">energy for the hexagonal incommensurate phase)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tripe</m:t>
            </m:r>
          </m:sub>
        </m:sSub>
      </m:oMath>
      <w:r w:rsidR="00BE6453" w:rsidRPr="00A83DF0">
        <w:t xml:space="preserve"> (</w:t>
      </w:r>
      <w:r w:rsidR="00633489">
        <w:t xml:space="preserve">free </w:t>
      </w:r>
      <w:r w:rsidR="00BE6453" w:rsidRPr="00A83DF0">
        <w:t>energy for the stripe phase) is given by</w:t>
      </w:r>
    </w:p>
    <w:p w14:paraId="638BCBF1" w14:textId="16163D08" w:rsidR="00BE6453" w:rsidRPr="00A83DF0" w:rsidRDefault="00693974" w:rsidP="00DC3A38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Stripe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ncomm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q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0.5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ψ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eψ</m:t>
          </m:r>
        </m:oMath>
      </m:oMathPara>
    </w:p>
    <w:p w14:paraId="6C0854AF" w14:textId="3A939089" w:rsidR="00A83DF0" w:rsidRPr="00A83DF0" w:rsidRDefault="00BA3895" w:rsidP="00DC3A38">
      <w:r w:rsidRPr="00A83DF0">
        <w:t xml:space="preserve">(see Equations (13) and (14) </w:t>
      </w:r>
      <w:r w:rsidR="00A83DF0" w:rsidRPr="00A83DF0">
        <w:t xml:space="preserve">in ref. </w:t>
      </w:r>
      <w:sdt>
        <w:sdtPr>
          <w:id w:val="1244371067"/>
          <w:citation/>
        </w:sdtPr>
        <w:sdtEndPr/>
        <w:sdtContent>
          <w:r w:rsidR="00A83DF0" w:rsidRPr="00A83DF0">
            <w:fldChar w:fldCharType="begin"/>
          </w:r>
          <w:r w:rsidR="00A83DF0" w:rsidRPr="00A83DF0">
            <w:rPr>
              <w:lang w:val="en-CA"/>
            </w:rPr>
            <w:instrText xml:space="preserve"> CITATION Lit82 \l 4105 </w:instrText>
          </w:r>
          <w:r w:rsidR="00A83DF0" w:rsidRPr="00A83DF0">
            <w:fldChar w:fldCharType="separate"/>
          </w:r>
          <w:r w:rsidR="006C67D9" w:rsidRPr="006C67D9">
            <w:rPr>
              <w:noProof/>
              <w:lang w:val="en-CA"/>
            </w:rPr>
            <w:t>[1]</w:t>
          </w:r>
          <w:r w:rsidR="00A83DF0" w:rsidRPr="00A83DF0">
            <w:fldChar w:fldCharType="end"/>
          </w:r>
        </w:sdtContent>
      </w:sdt>
      <w:r w:rsidRPr="00A83DF0">
        <w:t xml:space="preserve"> and neglect the interlayer coupling, i.e., </w:t>
      </w:r>
      <m:oMath>
        <m:r>
          <w:rPr>
            <w:rFonts w:ascii="Cambria Math" w:hAnsi="Cambria Math"/>
          </w:rPr>
          <m:t>f=0</m:t>
        </m:r>
      </m:oMath>
      <w:r w:rsidRPr="00A83DF0">
        <w:t xml:space="preserve">). Here, </w:t>
      </w:r>
      <w:r w:rsidR="00A83DF0" w:rsidRPr="00A83DF0">
        <w:t xml:space="preserve">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/2 </m:t>
        </m:r>
      </m:oMath>
      <w:r w:rsidRPr="00A83DF0">
        <w:t xml:space="preserve">term corresponds to elastic energy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∼0.1</m:t>
        </m:r>
      </m:oMath>
      <w:r w:rsidR="006C67D9">
        <w:t xml:space="preserve"> </w:t>
      </w:r>
      <w:r w:rsidRPr="00A83DF0">
        <w:rPr>
          <w:rFonts w:hint="eastAsia"/>
        </w:rPr>
        <w:t>(</w:t>
      </w:r>
      <w:r w:rsidRPr="00A83DF0">
        <w:t>inferred from Fig. 2</w:t>
      </w:r>
      <w:r w:rsidR="00A83DF0" w:rsidRPr="00A83DF0">
        <w:t xml:space="preserve"> in ref. </w:t>
      </w:r>
      <w:sdt>
        <w:sdtPr>
          <w:id w:val="2049799706"/>
          <w:citation/>
        </w:sdtPr>
        <w:sdtEndPr/>
        <w:sdtContent>
          <w:r w:rsidR="00A83DF0" w:rsidRPr="00A83DF0">
            <w:fldChar w:fldCharType="begin"/>
          </w:r>
          <w:r w:rsidR="00A83DF0" w:rsidRPr="00A83DF0">
            <w:rPr>
              <w:lang w:val="en-CA"/>
            </w:rPr>
            <w:instrText xml:space="preserve"> CITATION Lit82 \l 4105 </w:instrText>
          </w:r>
          <w:r w:rsidR="00A83DF0" w:rsidRPr="00A83DF0">
            <w:fldChar w:fldCharType="separate"/>
          </w:r>
          <w:r w:rsidR="006C67D9" w:rsidRPr="006C67D9">
            <w:rPr>
              <w:noProof/>
              <w:lang w:val="en-CA"/>
            </w:rPr>
            <w:t>[1]</w:t>
          </w:r>
          <w:r w:rsidR="00A83DF0" w:rsidRPr="00A83DF0">
            <w:fldChar w:fldCharType="end"/>
          </w:r>
        </w:sdtContent>
      </w:sdt>
      <w:r w:rsidRPr="00A83DF0">
        <w:rPr>
          <w:rFonts w:hint="eastAsia"/>
        </w:rPr>
        <w:t>)</w:t>
      </w:r>
      <w:r w:rsidR="00585408" w:rsidRPr="00A83DF0">
        <w:t xml:space="preserve"> is a small contribution from the second harmonic, and</w:t>
      </w:r>
      <w:r w:rsidRPr="00A83DF0">
        <w:t xml:space="preserve"> </w:t>
      </w:r>
      <m:oMath>
        <m:r>
          <w:rPr>
            <w:rFonts w:ascii="Cambria Math" w:hAnsi="Cambria Math"/>
          </w:rPr>
          <m:t>eψ</m:t>
        </m:r>
      </m:oMath>
      <w:r w:rsidR="00585408" w:rsidRPr="00A83DF0">
        <w:t xml:space="preserve"> is the commensurability energy. </w:t>
      </w:r>
      <w:r w:rsidR="00A83DF0" w:rsidRPr="00A83DF0">
        <w:t>In the Nakanishi-Shiba model</w:t>
      </w:r>
      <w:sdt>
        <w:sdtPr>
          <w:id w:val="-1403510379"/>
          <w:citation/>
        </w:sdtPr>
        <w:sdtEndPr/>
        <w:sdtContent>
          <w:r w:rsidR="00A83DF0" w:rsidRPr="00A83DF0">
            <w:fldChar w:fldCharType="begin"/>
          </w:r>
          <w:r w:rsidR="00A83DF0" w:rsidRPr="00A83DF0">
            <w:rPr>
              <w:lang w:val="en-CA"/>
            </w:rPr>
            <w:instrText xml:space="preserve"> CITATION Nak78 \l 4105 </w:instrText>
          </w:r>
          <w:r w:rsidR="00A83DF0" w:rsidRPr="00A83DF0">
            <w:fldChar w:fldCharType="separate"/>
          </w:r>
          <w:r w:rsidR="006C67D9">
            <w:rPr>
              <w:noProof/>
              <w:lang w:val="en-CA"/>
            </w:rPr>
            <w:t xml:space="preserve"> </w:t>
          </w:r>
          <w:r w:rsidR="006C67D9" w:rsidRPr="006C67D9">
            <w:rPr>
              <w:noProof/>
              <w:lang w:val="en-CA"/>
            </w:rPr>
            <w:t>[2]</w:t>
          </w:r>
          <w:r w:rsidR="00A83DF0" w:rsidRPr="00A83DF0">
            <w:fldChar w:fldCharType="end"/>
          </w:r>
        </w:sdtContent>
      </w:sdt>
      <w:r w:rsidR="00A83DF0" w:rsidRPr="00A83DF0">
        <w:t xml:space="preserve">,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Y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/8</m:t>
        </m:r>
      </m:oMath>
      <w:r w:rsidR="00A83DF0" w:rsidRPr="00A83DF0">
        <w:t xml:space="preserve"> corresponds to the parameter </w:t>
      </w:r>
      <m:oMath>
        <m:r>
          <w:rPr>
            <w:rFonts w:ascii="Cambria Math" w:hAnsi="Cambria Math"/>
          </w:rPr>
          <m:t>e</m:t>
        </m:r>
      </m:oMath>
      <w:r w:rsidR="00A83DF0" w:rsidRPr="00A83DF0">
        <w:rPr>
          <w:rFonts w:hint="eastAsia"/>
        </w:rPr>
        <w:t>.</w:t>
      </w:r>
    </w:p>
    <w:p w14:paraId="4D71F991" w14:textId="2F054DD7" w:rsidR="00585408" w:rsidRPr="00A83DF0" w:rsidRDefault="00D557A2" w:rsidP="00585408">
      <w:r w:rsidRPr="00A83DF0">
        <w:t>Littlewood and Rice use</w:t>
      </w:r>
      <w:r w:rsidR="00574FFD">
        <w:t>d</w:t>
      </w:r>
      <w:r w:rsidRPr="00A83DF0">
        <w:t xml:space="preserve"> a positive value of </w:t>
      </w:r>
      <m:oMath>
        <m:r>
          <w:rPr>
            <w:rFonts w:ascii="Cambria Math" w:hAnsi="Cambria Math"/>
          </w:rPr>
          <m:t>e</m:t>
        </m:r>
      </m:oMath>
      <w:r w:rsidRPr="00A83DF0">
        <w:t xml:space="preserve">, s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tripe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ncomme</m:t>
            </m:r>
          </m:sub>
        </m:sSub>
      </m:oMath>
      <w:r w:rsidRPr="00A83DF0">
        <w:t xml:space="preserve"> can be negative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tripe</m:t>
            </m:r>
          </m:sub>
        </m:sSub>
      </m:oMath>
      <w:r w:rsidRPr="00A83DF0">
        <w:t xml:space="preserve"> for the stripe phase can be a global minimum.</w:t>
      </w:r>
      <w:r w:rsidR="004842FF" w:rsidRPr="00A83DF0">
        <w:t xml:space="preserve"> </w:t>
      </w:r>
      <w:r w:rsidR="00A83DF0" w:rsidRPr="00A83DF0">
        <w:t>On the other hand, w</w:t>
      </w:r>
      <w:r w:rsidR="00585408" w:rsidRPr="00A83DF0">
        <w:t xml:space="preserve">e use a negative value </w:t>
      </w:r>
      <m:oMath>
        <m:r>
          <w:rPr>
            <w:rFonts w:ascii="Cambria Math" w:hAnsi="Cambria Math"/>
          </w:rPr>
          <m:t>Y=-0.3</m:t>
        </m:r>
      </m:oMath>
      <w:r w:rsidR="00585408" w:rsidRPr="00A83DF0">
        <w:rPr>
          <w:rFonts w:hint="eastAsia"/>
        </w:rPr>
        <w:t xml:space="preserve"> </w:t>
      </w:r>
      <w:r w:rsidR="00585408" w:rsidRPr="00A83DF0">
        <w:t>following ref</w:t>
      </w:r>
      <w:r w:rsidR="00A83DF0" w:rsidRPr="00A83DF0">
        <w:t xml:space="preserve">. </w:t>
      </w:r>
      <w:sdt>
        <w:sdtPr>
          <w:id w:val="-1806847903"/>
          <w:citation/>
        </w:sdtPr>
        <w:sdtEndPr/>
        <w:sdtContent>
          <w:r w:rsidR="00A83DF0" w:rsidRPr="00A83DF0">
            <w:fldChar w:fldCharType="begin"/>
          </w:r>
          <w:r w:rsidR="00A83DF0" w:rsidRPr="00A83DF0">
            <w:rPr>
              <w:lang w:val="en-CA"/>
            </w:rPr>
            <w:instrText xml:space="preserve"> CITATION Nak78 \l 4105 </w:instrText>
          </w:r>
          <w:r w:rsidR="00A83DF0" w:rsidRPr="00A83DF0">
            <w:fldChar w:fldCharType="separate"/>
          </w:r>
          <w:r w:rsidR="006C67D9" w:rsidRPr="006C67D9">
            <w:rPr>
              <w:noProof/>
              <w:lang w:val="en-CA"/>
            </w:rPr>
            <w:t>[2]</w:t>
          </w:r>
          <w:r w:rsidR="00A83DF0" w:rsidRPr="00A83DF0">
            <w:fldChar w:fldCharType="end"/>
          </w:r>
        </w:sdtContent>
      </w:sdt>
      <w:r w:rsidR="00585408" w:rsidRPr="00A83DF0">
        <w:t xml:space="preserve">. </w:t>
      </w:r>
      <w:r w:rsidR="00A83DF0" w:rsidRPr="006C67D9">
        <w:t xml:space="preserve">In </w:t>
      </w:r>
      <w:r w:rsidR="00A83DF0" w:rsidRPr="006C67D9">
        <w:fldChar w:fldCharType="begin"/>
      </w:r>
      <w:r w:rsidR="00A83DF0" w:rsidRPr="006C67D9">
        <w:instrText xml:space="preserve"> REF _Ref27607200 \h </w:instrText>
      </w:r>
      <w:r w:rsidR="006C67D9" w:rsidRPr="006C67D9">
        <w:instrText xml:space="preserve"> \* MERGEFORMAT </w:instrText>
      </w:r>
      <w:r w:rsidR="00A83DF0" w:rsidRPr="006C67D9">
        <w:fldChar w:fldCharType="separate"/>
      </w:r>
      <w:r w:rsidR="006C67D9" w:rsidRPr="006C67D9">
        <w:rPr>
          <w:sz w:val="21"/>
          <w:szCs w:val="21"/>
        </w:rPr>
        <w:t xml:space="preserve">Figure </w:t>
      </w:r>
      <w:r w:rsidR="00574FFD">
        <w:rPr>
          <w:sz w:val="21"/>
          <w:szCs w:val="21"/>
        </w:rPr>
        <w:t>S</w:t>
      </w:r>
      <w:r w:rsidR="006C67D9" w:rsidRPr="006C67D9">
        <w:rPr>
          <w:noProof/>
          <w:sz w:val="21"/>
          <w:szCs w:val="21"/>
        </w:rPr>
        <w:t>1</w:t>
      </w:r>
      <w:r w:rsidR="00A83DF0" w:rsidRPr="006C67D9">
        <w:fldChar w:fldCharType="end"/>
      </w:r>
      <w:r w:rsidR="00A83DF0" w:rsidRPr="00A83DF0">
        <w:t xml:space="preserve"> w</w:t>
      </w:r>
      <w:r w:rsidR="00585408" w:rsidRPr="00A83DF0">
        <w:t xml:space="preserve">e have calculated the </w:t>
      </w:r>
      <w:r w:rsidR="00A83DF0" w:rsidRPr="00A83DF0">
        <w:t xml:space="preserve">general </w:t>
      </w:r>
      <w:r w:rsidR="00585408" w:rsidRPr="00A83DF0">
        <w:t xml:space="preserve">Y-dependence of the free-energy difference between the stripe and </w:t>
      </w:r>
      <w:r w:rsidR="00585408" w:rsidRPr="00A83DF0">
        <w:lastRenderedPageBreak/>
        <w:t xml:space="preserve">incommensurate phases. </w:t>
      </w:r>
      <w:r w:rsidR="00A83DF0">
        <w:t xml:space="preserve">We see that </w:t>
      </w:r>
      <w:r w:rsidR="0055492F" w:rsidRPr="00A83DF0">
        <w:t xml:space="preserve">the stripe (incommensurate) phase is more stable for the positive (negative) Y. This is why the stripe phase is a local minimum in our calculation while </w:t>
      </w:r>
      <w:r w:rsidR="0096202B">
        <w:t>it is a</w:t>
      </w:r>
      <w:r w:rsidR="0055492F" w:rsidRPr="00A83DF0">
        <w:t xml:space="preserve"> global minimum in </w:t>
      </w:r>
      <w:sdt>
        <w:sdtPr>
          <w:id w:val="-1296677113"/>
          <w:citation/>
        </w:sdtPr>
        <w:sdtEndPr/>
        <w:sdtContent>
          <w:r w:rsidR="00A83DF0">
            <w:fldChar w:fldCharType="begin"/>
          </w:r>
          <w:r w:rsidR="00A83DF0">
            <w:rPr>
              <w:lang w:val="en-CA"/>
            </w:rPr>
            <w:instrText xml:space="preserve"> CITATION Lit82 \l 4105 </w:instrText>
          </w:r>
          <w:r w:rsidR="00A83DF0">
            <w:fldChar w:fldCharType="separate"/>
          </w:r>
          <w:r w:rsidR="006C67D9" w:rsidRPr="006C67D9">
            <w:rPr>
              <w:noProof/>
              <w:lang w:val="en-CA"/>
            </w:rPr>
            <w:t>[1]</w:t>
          </w:r>
          <w:r w:rsidR="00A83DF0">
            <w:fldChar w:fldCharType="end"/>
          </w:r>
        </w:sdtContent>
      </w:sdt>
      <w:r w:rsidR="0055492F" w:rsidRPr="00A83DF0">
        <w:t>.</w:t>
      </w:r>
    </w:p>
    <w:p w14:paraId="624457EC" w14:textId="77777777" w:rsidR="00A83DF0" w:rsidRPr="00A83DF0" w:rsidRDefault="00DA2CB2" w:rsidP="00A83DF0">
      <w:pPr>
        <w:keepNext/>
      </w:pPr>
      <w:r w:rsidRPr="00A83DF0">
        <w:object w:dxaOrig="10800" w:dyaOrig="10800" w14:anchorId="73F359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1pt;height:425.1pt" o:ole="">
            <v:imagedata r:id="rId8" o:title=""/>
          </v:shape>
          <o:OLEObject Type="Embed" ProgID="KGraph_Plot" ShapeID="_x0000_i1025" DrawAspect="Content" ObjectID="_1638307261" r:id="rId9"/>
        </w:object>
      </w:r>
    </w:p>
    <w:p w14:paraId="7A220CB3" w14:textId="4795AE0B" w:rsidR="00A42AA3" w:rsidRPr="00A83DF0" w:rsidRDefault="00A83DF0" w:rsidP="00A83DF0">
      <w:pPr>
        <w:pStyle w:val="ac"/>
        <w:rPr>
          <w:i w:val="0"/>
          <w:iCs w:val="0"/>
          <w:color w:val="auto"/>
          <w:sz w:val="21"/>
          <w:szCs w:val="21"/>
        </w:rPr>
      </w:pPr>
      <w:bookmarkStart w:id="2" w:name="_Ref27607200"/>
      <w:r w:rsidRPr="00A83DF0">
        <w:rPr>
          <w:i w:val="0"/>
          <w:iCs w:val="0"/>
          <w:color w:val="auto"/>
          <w:sz w:val="21"/>
          <w:szCs w:val="21"/>
        </w:rPr>
        <w:t xml:space="preserve">Figure </w:t>
      </w:r>
      <w:r w:rsidR="00574FFD">
        <w:rPr>
          <w:i w:val="0"/>
          <w:iCs w:val="0"/>
          <w:color w:val="auto"/>
          <w:sz w:val="21"/>
          <w:szCs w:val="21"/>
        </w:rPr>
        <w:t>S</w:t>
      </w:r>
      <w:r w:rsidRPr="00A83DF0">
        <w:rPr>
          <w:i w:val="0"/>
          <w:iCs w:val="0"/>
          <w:color w:val="auto"/>
          <w:sz w:val="21"/>
          <w:szCs w:val="21"/>
        </w:rPr>
        <w:fldChar w:fldCharType="begin"/>
      </w:r>
      <w:r w:rsidRPr="00A83DF0">
        <w:rPr>
          <w:i w:val="0"/>
          <w:iCs w:val="0"/>
          <w:color w:val="auto"/>
          <w:sz w:val="21"/>
          <w:szCs w:val="21"/>
        </w:rPr>
        <w:instrText xml:space="preserve"> SEQ Figure \* ARABIC </w:instrText>
      </w:r>
      <w:r w:rsidRPr="00A83DF0">
        <w:rPr>
          <w:i w:val="0"/>
          <w:iCs w:val="0"/>
          <w:color w:val="auto"/>
          <w:sz w:val="21"/>
          <w:szCs w:val="21"/>
        </w:rPr>
        <w:fldChar w:fldCharType="separate"/>
      </w:r>
      <w:r w:rsidR="006C67D9">
        <w:rPr>
          <w:i w:val="0"/>
          <w:iCs w:val="0"/>
          <w:noProof/>
          <w:color w:val="auto"/>
          <w:sz w:val="21"/>
          <w:szCs w:val="21"/>
        </w:rPr>
        <w:t>1</w:t>
      </w:r>
      <w:r w:rsidRPr="00A83DF0">
        <w:rPr>
          <w:i w:val="0"/>
          <w:iCs w:val="0"/>
          <w:color w:val="auto"/>
          <w:sz w:val="21"/>
          <w:szCs w:val="21"/>
        </w:rPr>
        <w:fldChar w:fldCharType="end"/>
      </w:r>
      <w:bookmarkEnd w:id="2"/>
      <w:r w:rsidRPr="00A83DF0">
        <w:rPr>
          <w:i w:val="0"/>
          <w:iCs w:val="0"/>
          <w:color w:val="auto"/>
          <w:sz w:val="21"/>
          <w:szCs w:val="21"/>
        </w:rPr>
        <w:t>: General Y-dependence of the free-energy difference between the stripe and incommensurate phases.</w:t>
      </w:r>
    </w:p>
    <w:sdt>
      <w:sdtPr>
        <w:rPr>
          <w:lang w:val="ja-JP"/>
        </w:rPr>
        <w:id w:val="-130099756"/>
        <w:docPartObj>
          <w:docPartGallery w:val="Bibliographies"/>
          <w:docPartUnique/>
        </w:docPartObj>
      </w:sdtPr>
      <w:sdtEndPr>
        <w:rPr>
          <w:lang w:val="en-US"/>
        </w:rPr>
      </w:sdtEndPr>
      <w:sdtContent>
        <w:sdt>
          <w:sdtPr>
            <w:id w:val="111145805"/>
            <w:bibliography/>
          </w:sdtPr>
          <w:sdtEndPr/>
          <w:sdtContent>
            <w:p w14:paraId="0D0CBA4C" w14:textId="77777777" w:rsidR="006C67D9" w:rsidRDefault="00A83DF0" w:rsidP="00DC3A38">
              <w:pPr>
                <w:rPr>
                  <w:noProof/>
                </w:rPr>
              </w:pPr>
              <w:r w:rsidRPr="00A83DF0">
                <w:fldChar w:fldCharType="begin"/>
              </w:r>
              <w:r w:rsidRPr="00A83DF0">
                <w:instrText>BIBLIOGRAPHY</w:instrText>
              </w:r>
              <w:r w:rsidRPr="00A83DF0">
                <w:fldChar w:fldCharType="separate"/>
              </w:r>
            </w:p>
            <w:tbl>
              <w:tblPr>
                <w:tblW w:w="5000" w:type="pct"/>
                <w:tblCellSpacing w:w="15" w:type="dxa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  <w:tblLook w:val="04A0" w:firstRow="1" w:lastRow="0" w:firstColumn="1" w:lastColumn="0" w:noHBand="0" w:noVBand="1"/>
              </w:tblPr>
              <w:tblGrid>
                <w:gridCol w:w="344"/>
                <w:gridCol w:w="8160"/>
              </w:tblGrid>
              <w:tr w:rsidR="006C67D9" w14:paraId="37D3778B" w14:textId="77777777">
                <w:trPr>
                  <w:divId w:val="1178883389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15DA99D1" w14:textId="79BAC461" w:rsidR="006C67D9" w:rsidRDefault="006C67D9">
                    <w:pPr>
                      <w:pStyle w:val="af"/>
                      <w:rPr>
                        <w:noProof/>
                        <w:sz w:val="24"/>
                        <w:szCs w:val="24"/>
                      </w:rPr>
                    </w:pPr>
                    <w:r>
                      <w:rPr>
                        <w:noProof/>
                      </w:rPr>
                      <w:t xml:space="preserve">[1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7E4BAA5C" w14:textId="77777777" w:rsidR="006C67D9" w:rsidRDefault="006C67D9">
                    <w:pPr>
                      <w:pStyle w:val="af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P. B. Littlewood and T. M. Rice, "Theory of the Splitting of Discommensurations in the Charge-Density-Wave State of 2H-TaSe2," </w:t>
                    </w:r>
                    <w:r>
                      <w:rPr>
                        <w:i/>
                        <w:iCs/>
                        <w:noProof/>
                      </w:rPr>
                      <w:t xml:space="preserve">Phys. Rev. Lett., </w:t>
                    </w:r>
                    <w:r>
                      <w:rPr>
                        <w:noProof/>
                      </w:rPr>
                      <w:t xml:space="preserve">vol. 48, no. 1, p. 27, 1982. </w:t>
                    </w:r>
                  </w:p>
                </w:tc>
              </w:tr>
              <w:tr w:rsidR="006C67D9" w14:paraId="41A66946" w14:textId="77777777">
                <w:trPr>
                  <w:divId w:val="1178883389"/>
                  <w:tblCellSpacing w:w="15" w:type="dxa"/>
                </w:trPr>
                <w:tc>
                  <w:tcPr>
                    <w:tcW w:w="50" w:type="pct"/>
                    <w:hideMark/>
                  </w:tcPr>
                  <w:p w14:paraId="469DED88" w14:textId="77777777" w:rsidR="006C67D9" w:rsidRDefault="006C67D9">
                    <w:pPr>
                      <w:pStyle w:val="af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[2] </w:t>
                    </w:r>
                  </w:p>
                </w:tc>
                <w:tc>
                  <w:tcPr>
                    <w:tcW w:w="0" w:type="auto"/>
                    <w:hideMark/>
                  </w:tcPr>
                  <w:p w14:paraId="33AE52AC" w14:textId="77777777" w:rsidR="006C67D9" w:rsidRDefault="006C67D9">
                    <w:pPr>
                      <w:pStyle w:val="af"/>
                      <w:rPr>
                        <w:noProof/>
                      </w:rPr>
                    </w:pPr>
                    <w:r>
                      <w:rPr>
                        <w:noProof/>
                      </w:rPr>
                      <w:t xml:space="preserve">K. Nakanishi and H. Shiba, "Domain-like Incommensurate Charge-Density-Wave States and the First-Order Incommensurate-Commensurate Transitions in Layered Tantalum Dichalcogenides. II. 2H-Polytype," </w:t>
                    </w:r>
                    <w:r>
                      <w:rPr>
                        <w:i/>
                        <w:iCs/>
                        <w:noProof/>
                      </w:rPr>
                      <w:t xml:space="preserve">Journal of the Physical </w:t>
                    </w:r>
                    <w:r>
                      <w:rPr>
                        <w:i/>
                        <w:iCs/>
                        <w:noProof/>
                      </w:rPr>
                      <w:lastRenderedPageBreak/>
                      <w:t xml:space="preserve">Society of Japan, </w:t>
                    </w:r>
                    <w:r>
                      <w:rPr>
                        <w:noProof/>
                      </w:rPr>
                      <w:t xml:space="preserve">vol. 44, p. 1465–1473, 1978. </w:t>
                    </w:r>
                  </w:p>
                </w:tc>
              </w:tr>
            </w:tbl>
            <w:p w14:paraId="282185A3" w14:textId="77777777" w:rsidR="006C67D9" w:rsidRDefault="006C67D9">
              <w:pPr>
                <w:divId w:val="1178883389"/>
                <w:rPr>
                  <w:rFonts w:eastAsia="Times New Roman"/>
                  <w:noProof/>
                </w:rPr>
              </w:pPr>
            </w:p>
            <w:p w14:paraId="4397115B" w14:textId="29A8E198" w:rsidR="00A83DF0" w:rsidRPr="00A83DF0" w:rsidRDefault="00A83DF0" w:rsidP="00DC3A38">
              <w:r w:rsidRPr="00A83DF0">
                <w:rPr>
                  <w:b/>
                  <w:bCs/>
                </w:rPr>
                <w:fldChar w:fldCharType="end"/>
              </w:r>
            </w:p>
          </w:sdtContent>
        </w:sdt>
      </w:sdtContent>
    </w:sdt>
    <w:sectPr w:rsidR="00A83DF0" w:rsidRPr="00A83DF0" w:rsidSect="00A83DF0"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ACBEB" w14:textId="77777777" w:rsidR="00693974" w:rsidRDefault="00693974" w:rsidP="00E5603F">
      <w:pPr>
        <w:spacing w:after="0" w:line="240" w:lineRule="auto"/>
      </w:pPr>
      <w:r>
        <w:separator/>
      </w:r>
    </w:p>
  </w:endnote>
  <w:endnote w:type="continuationSeparator" w:id="0">
    <w:p w14:paraId="12B8A1A4" w14:textId="77777777" w:rsidR="00693974" w:rsidRDefault="00693974" w:rsidP="00E56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359C3" w14:textId="77777777" w:rsidR="00693974" w:rsidRDefault="00693974" w:rsidP="00E5603F">
      <w:pPr>
        <w:spacing w:after="0" w:line="240" w:lineRule="auto"/>
      </w:pPr>
      <w:r>
        <w:separator/>
      </w:r>
    </w:p>
  </w:footnote>
  <w:footnote w:type="continuationSeparator" w:id="0">
    <w:p w14:paraId="1DDB13C4" w14:textId="77777777" w:rsidR="00693974" w:rsidRDefault="00693974" w:rsidP="00E5603F">
      <w:pPr>
        <w:spacing w:after="0" w:line="240" w:lineRule="auto"/>
      </w:pPr>
      <w:r>
        <w:continuationSeparator/>
      </w:r>
    </w:p>
  </w:footnote>
  <w:footnote w:id="1">
    <w:p w14:paraId="3569B119" w14:textId="77777777" w:rsidR="00A83DF0" w:rsidRPr="005616B2" w:rsidRDefault="00A83DF0" w:rsidP="00A83DF0">
      <w:pPr>
        <w:pStyle w:val="af0"/>
        <w:rPr>
          <w:rFonts w:eastAsiaTheme="minorEastAsia"/>
          <w:lang w:eastAsia="ja-JP"/>
        </w:rPr>
      </w:pPr>
      <w:r>
        <w:rPr>
          <w:rStyle w:val="af2"/>
        </w:rPr>
        <w:footnoteRef/>
      </w:r>
      <w:r>
        <w:t xml:space="preserve"> </w:t>
      </w:r>
      <w:r w:rsidRPr="0067650C">
        <w:t>Corresponding author.</w:t>
      </w:r>
    </w:p>
  </w:footnote>
  <w:footnote w:id="2">
    <w:p w14:paraId="32BBDF07" w14:textId="77777777" w:rsidR="00A83DF0" w:rsidRPr="0067650C" w:rsidRDefault="00A83DF0" w:rsidP="00A83DF0">
      <w:pPr>
        <w:pStyle w:val="af0"/>
        <w:rPr>
          <w:rFonts w:eastAsiaTheme="minorEastAsia"/>
          <w:lang w:eastAsia="ja-JP"/>
        </w:rPr>
      </w:pPr>
      <w:r>
        <w:rPr>
          <w:rStyle w:val="af2"/>
        </w:rPr>
        <w:footnoteRef/>
      </w:r>
      <w:r>
        <w:t xml:space="preserve"> </w:t>
      </w:r>
      <w:r w:rsidRPr="0067650C">
        <w:t>E-mail: keiji</w:t>
      </w:r>
      <w:r>
        <w:t>_</w:t>
      </w:r>
      <w:r w:rsidRPr="0067650C">
        <w:t>nakatsugawa@eis.hokudai.ac.jp</w:t>
      </w:r>
    </w:p>
  </w:footnote>
  <w:footnote w:id="3">
    <w:p w14:paraId="6C67EC4D" w14:textId="77777777" w:rsidR="00A83DF0" w:rsidRPr="0067650C" w:rsidRDefault="00A83DF0" w:rsidP="00A83DF0">
      <w:pPr>
        <w:pStyle w:val="af0"/>
        <w:rPr>
          <w:rFonts w:eastAsiaTheme="minorEastAsia"/>
          <w:lang w:eastAsia="ja-JP"/>
        </w:rPr>
      </w:pPr>
      <w:r>
        <w:rPr>
          <w:rStyle w:val="af2"/>
        </w:rPr>
        <w:footnoteRef/>
      </w:r>
      <w:r>
        <w:t xml:space="preserve"> </w:t>
      </w:r>
      <w:r w:rsidRPr="0067650C">
        <w:t>E-mail: tanda@eng.hokudai.ac.jp</w:t>
      </w:r>
    </w:p>
  </w:footnote>
  <w:footnote w:id="4">
    <w:p w14:paraId="69E1413A" w14:textId="77777777" w:rsidR="00A83DF0" w:rsidRPr="005616B2" w:rsidRDefault="00A83DF0" w:rsidP="00A83DF0">
      <w:pPr>
        <w:pStyle w:val="af0"/>
        <w:rPr>
          <w:rFonts w:eastAsiaTheme="minorEastAsia"/>
          <w:lang w:eastAsia="ja-JP"/>
        </w:rPr>
      </w:pPr>
      <w:r>
        <w:rPr>
          <w:rStyle w:val="af2"/>
        </w:rPr>
        <w:footnoteRef/>
      </w:r>
      <w:r>
        <w:t xml:space="preserve"> </w:t>
      </w:r>
      <w:r w:rsidRPr="0067650C">
        <w:t>E-mail: tikeda@issp.u-tokyo.ac.jp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62CA2"/>
    <w:multiLevelType w:val="hybridMultilevel"/>
    <w:tmpl w:val="09F42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02E0A"/>
    <w:multiLevelType w:val="hybridMultilevel"/>
    <w:tmpl w:val="A7F63B04"/>
    <w:lvl w:ilvl="0" w:tplc="CE80A6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A38"/>
    <w:rsid w:val="00006447"/>
    <w:rsid w:val="00007BA9"/>
    <w:rsid w:val="0001458B"/>
    <w:rsid w:val="000248E3"/>
    <w:rsid w:val="0003679A"/>
    <w:rsid w:val="000456F9"/>
    <w:rsid w:val="00055377"/>
    <w:rsid w:val="00076E30"/>
    <w:rsid w:val="000911AA"/>
    <w:rsid w:val="000975AA"/>
    <w:rsid w:val="000A13F4"/>
    <w:rsid w:val="000C2B48"/>
    <w:rsid w:val="000D09F4"/>
    <w:rsid w:val="00111F23"/>
    <w:rsid w:val="00135627"/>
    <w:rsid w:val="00152249"/>
    <w:rsid w:val="001541B1"/>
    <w:rsid w:val="00164312"/>
    <w:rsid w:val="001F2942"/>
    <w:rsid w:val="002106A9"/>
    <w:rsid w:val="00214584"/>
    <w:rsid w:val="002639C7"/>
    <w:rsid w:val="002D5818"/>
    <w:rsid w:val="002E46B0"/>
    <w:rsid w:val="002E763E"/>
    <w:rsid w:val="003775AD"/>
    <w:rsid w:val="003A263B"/>
    <w:rsid w:val="003A78CF"/>
    <w:rsid w:val="003B6154"/>
    <w:rsid w:val="003D7543"/>
    <w:rsid w:val="00411877"/>
    <w:rsid w:val="00412C69"/>
    <w:rsid w:val="00414446"/>
    <w:rsid w:val="00423E0A"/>
    <w:rsid w:val="00441025"/>
    <w:rsid w:val="0047289C"/>
    <w:rsid w:val="004842FF"/>
    <w:rsid w:val="004F0B31"/>
    <w:rsid w:val="0050313A"/>
    <w:rsid w:val="00540EC4"/>
    <w:rsid w:val="00543306"/>
    <w:rsid w:val="0055492F"/>
    <w:rsid w:val="00561F57"/>
    <w:rsid w:val="00567820"/>
    <w:rsid w:val="00574FFD"/>
    <w:rsid w:val="00585408"/>
    <w:rsid w:val="005A12AC"/>
    <w:rsid w:val="005C09B1"/>
    <w:rsid w:val="005D6763"/>
    <w:rsid w:val="005E5707"/>
    <w:rsid w:val="005F6032"/>
    <w:rsid w:val="00633489"/>
    <w:rsid w:val="00642824"/>
    <w:rsid w:val="006641C2"/>
    <w:rsid w:val="00665C9D"/>
    <w:rsid w:val="00687A26"/>
    <w:rsid w:val="00690182"/>
    <w:rsid w:val="00693974"/>
    <w:rsid w:val="0069557A"/>
    <w:rsid w:val="006C67D9"/>
    <w:rsid w:val="006D0375"/>
    <w:rsid w:val="006D40E8"/>
    <w:rsid w:val="006D7EB4"/>
    <w:rsid w:val="006E7AA6"/>
    <w:rsid w:val="00701742"/>
    <w:rsid w:val="00710947"/>
    <w:rsid w:val="00717A67"/>
    <w:rsid w:val="007A29C0"/>
    <w:rsid w:val="007C2D9B"/>
    <w:rsid w:val="00861F8A"/>
    <w:rsid w:val="00875D25"/>
    <w:rsid w:val="00894E15"/>
    <w:rsid w:val="00896EF6"/>
    <w:rsid w:val="008B7962"/>
    <w:rsid w:val="00902DFC"/>
    <w:rsid w:val="0096202B"/>
    <w:rsid w:val="00962F15"/>
    <w:rsid w:val="00965793"/>
    <w:rsid w:val="00981A93"/>
    <w:rsid w:val="0099371F"/>
    <w:rsid w:val="009B56DD"/>
    <w:rsid w:val="009C0AA7"/>
    <w:rsid w:val="009D68DC"/>
    <w:rsid w:val="009E4FCD"/>
    <w:rsid w:val="009F66FF"/>
    <w:rsid w:val="00A42AA3"/>
    <w:rsid w:val="00A50BA4"/>
    <w:rsid w:val="00A83DF0"/>
    <w:rsid w:val="00A855C8"/>
    <w:rsid w:val="00AC1E42"/>
    <w:rsid w:val="00B46B51"/>
    <w:rsid w:val="00B974FE"/>
    <w:rsid w:val="00BA3895"/>
    <w:rsid w:val="00BC200F"/>
    <w:rsid w:val="00BD0697"/>
    <w:rsid w:val="00BE6353"/>
    <w:rsid w:val="00BE6453"/>
    <w:rsid w:val="00C033EE"/>
    <w:rsid w:val="00C16E82"/>
    <w:rsid w:val="00C35491"/>
    <w:rsid w:val="00C521DD"/>
    <w:rsid w:val="00C55E87"/>
    <w:rsid w:val="00C956D6"/>
    <w:rsid w:val="00C96170"/>
    <w:rsid w:val="00CD33F2"/>
    <w:rsid w:val="00D557A2"/>
    <w:rsid w:val="00DA2CB2"/>
    <w:rsid w:val="00DA5A43"/>
    <w:rsid w:val="00DC3A38"/>
    <w:rsid w:val="00DC6A01"/>
    <w:rsid w:val="00DF5078"/>
    <w:rsid w:val="00E15FA1"/>
    <w:rsid w:val="00E50859"/>
    <w:rsid w:val="00E5603F"/>
    <w:rsid w:val="00E8101F"/>
    <w:rsid w:val="00EB15FF"/>
    <w:rsid w:val="00ED5BD4"/>
    <w:rsid w:val="00ED7A03"/>
    <w:rsid w:val="00EE5C80"/>
    <w:rsid w:val="00F13544"/>
    <w:rsid w:val="00F500CF"/>
    <w:rsid w:val="00F50CED"/>
    <w:rsid w:val="00F52A1A"/>
    <w:rsid w:val="00FA590B"/>
    <w:rsid w:val="00FB225D"/>
    <w:rsid w:val="00FC40B6"/>
    <w:rsid w:val="00FD309E"/>
    <w:rsid w:val="00FD753C"/>
    <w:rsid w:val="00FE2ED3"/>
    <w:rsid w:val="00FE60CC"/>
    <w:rsid w:val="3787F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55690C"/>
  <w15:chartTrackingRefBased/>
  <w15:docId w15:val="{B03ACE26-EC40-40BA-864B-65DB20A69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3DF0"/>
    <w:pPr>
      <w:keepNext/>
      <w:keepLines/>
      <w:widowControl/>
      <w:spacing w:before="240" w:after="0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00CF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E560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603F"/>
  </w:style>
  <w:style w:type="paragraph" w:styleId="a6">
    <w:name w:val="footer"/>
    <w:basedOn w:val="a"/>
    <w:link w:val="a7"/>
    <w:uiPriority w:val="99"/>
    <w:unhideWhenUsed/>
    <w:rsid w:val="00E560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603F"/>
  </w:style>
  <w:style w:type="character" w:styleId="a8">
    <w:name w:val="Placeholder Text"/>
    <w:basedOn w:val="a0"/>
    <w:uiPriority w:val="99"/>
    <w:semiHidden/>
    <w:rsid w:val="00BE6453"/>
    <w:rPr>
      <w:color w:val="808080"/>
    </w:rPr>
  </w:style>
  <w:style w:type="paragraph" w:styleId="a9">
    <w:name w:val="Revision"/>
    <w:hidden/>
    <w:uiPriority w:val="99"/>
    <w:semiHidden/>
    <w:rsid w:val="0069557A"/>
    <w:pPr>
      <w:spacing w:after="0" w:line="240" w:lineRule="auto"/>
    </w:pPr>
  </w:style>
  <w:style w:type="paragraph" w:styleId="aa">
    <w:name w:val="Balloon Text"/>
    <w:basedOn w:val="a"/>
    <w:link w:val="ab"/>
    <w:uiPriority w:val="99"/>
    <w:semiHidden/>
    <w:unhideWhenUsed/>
    <w:rsid w:val="0069557A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9557A"/>
    <w:rPr>
      <w:rFonts w:ascii="Meiryo UI" w:eastAsia="Meiryo UI"/>
      <w:sz w:val="18"/>
      <w:szCs w:val="18"/>
    </w:rPr>
  </w:style>
  <w:style w:type="paragraph" w:styleId="ac">
    <w:name w:val="caption"/>
    <w:basedOn w:val="a"/>
    <w:next w:val="a"/>
    <w:uiPriority w:val="35"/>
    <w:unhideWhenUsed/>
    <w:qFormat/>
    <w:rsid w:val="0071094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d">
    <w:name w:val="Body Text"/>
    <w:basedOn w:val="a"/>
    <w:link w:val="ae"/>
    <w:uiPriority w:val="1"/>
    <w:qFormat/>
    <w:rsid w:val="00875D25"/>
    <w:pPr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character" w:customStyle="1" w:styleId="ae">
    <w:name w:val="本文 (文字)"/>
    <w:basedOn w:val="a0"/>
    <w:link w:val="ad"/>
    <w:uiPriority w:val="1"/>
    <w:rsid w:val="00875D25"/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character" w:customStyle="1" w:styleId="10">
    <w:name w:val="見出し 1 (文字)"/>
    <w:basedOn w:val="a0"/>
    <w:link w:val="1"/>
    <w:uiPriority w:val="9"/>
    <w:rsid w:val="00A83DF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af">
    <w:name w:val="Bibliography"/>
    <w:basedOn w:val="a"/>
    <w:next w:val="a"/>
    <w:uiPriority w:val="37"/>
    <w:unhideWhenUsed/>
    <w:rsid w:val="00A83DF0"/>
  </w:style>
  <w:style w:type="paragraph" w:styleId="af0">
    <w:name w:val="footnote text"/>
    <w:basedOn w:val="a"/>
    <w:link w:val="af1"/>
    <w:uiPriority w:val="99"/>
    <w:unhideWhenUsed/>
    <w:rsid w:val="00A83DF0"/>
    <w:pPr>
      <w:autoSpaceDE w:val="0"/>
      <w:autoSpaceDN w:val="0"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lang w:eastAsia="en-US" w:bidi="en-US"/>
    </w:rPr>
  </w:style>
  <w:style w:type="character" w:customStyle="1" w:styleId="af1">
    <w:name w:val="脚注文字列 (文字)"/>
    <w:basedOn w:val="a0"/>
    <w:link w:val="af0"/>
    <w:uiPriority w:val="99"/>
    <w:rsid w:val="00A83DF0"/>
    <w:rPr>
      <w:rFonts w:ascii="Times New Roman" w:eastAsia="Times New Roman" w:hAnsi="Times New Roman" w:cs="Times New Roman"/>
      <w:lang w:eastAsia="en-US" w:bidi="en-US"/>
    </w:rPr>
  </w:style>
  <w:style w:type="character" w:styleId="af2">
    <w:name w:val="footnote reference"/>
    <w:basedOn w:val="a0"/>
    <w:uiPriority w:val="99"/>
    <w:unhideWhenUsed/>
    <w:rsid w:val="00A83DF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6">
  <b:Source>
    <b:Tag>Lit82</b:Tag>
    <b:SourceType>JournalArticle</b:SourceType>
    <b:Guid>{8498A979-E5FB-43DC-9E83-4015717285CD}</b:Guid>
    <b:LCID>en-US</b:LCID>
    <b:Title>Theory of the Splitting of Discommensurations in the Charge-Density-Wave State of 2H-TaSe2</b:Title>
    <b:JournalName>Phys. Rev. Lett.</b:JournalName>
    <b:Year>1982</b:Year>
    <b:Pages>27</b:Pages>
    <b:Volume>48</b:Volume>
    <b:Issue>1</b:Issue>
    <b:Author>
      <b:Author>
        <b:NameList>
          <b:Person>
            <b:Last>Littlewood</b:Last>
            <b:First>P. B.</b:First>
          </b:Person>
          <b:Person>
            <b:Last>Rice</b:Last>
            <b:First>T. M.</b:First>
          </b:Person>
        </b:NameList>
      </b:Author>
    </b:Author>
    <b:RefOrder>1</b:RefOrder>
  </b:Source>
  <b:Source>
    <b:Tag>Nak78</b:Tag>
    <b:SourceType>JournalArticle</b:SourceType>
    <b:Guid>{3E1773DE-3D07-4348-B721-386E99E4F695}</b:Guid>
    <b:Title>Domain-like Incommensurate Charge-Density-Wave States and the First-Order Incommensurate-Commensurate Transitions in Layered Tantalum Dichalcogenides. II. 2H-Polytype</b:Title>
    <b:JournalName>Journal of the Physical Society of Japan</b:JournalName>
    <b:Year>1978</b:Year>
    <b:Pages>1465–1473</b:Pages>
    <b:Volume>44</b:Volume>
    <b:Author>
      <b:Author>
        <b:NameList>
          <b:Person>
            <b:Last>Nakanishi</b:Last>
            <b:First>K.</b:First>
          </b:Person>
          <b:Person>
            <b:Last>Shiba</b:Last>
            <b:First>H.</b:First>
          </b:Person>
        </b:NameList>
      </b:Author>
    </b:Author>
    <b:LCID>en-US</b:LCID>
    <b:RefOrder>2</b:RefOrder>
  </b:Source>
</b:Sources>
</file>

<file path=customXml/itemProps1.xml><?xml version="1.0" encoding="utf-8"?>
<ds:datastoreItem xmlns:ds="http://schemas.openxmlformats.org/officeDocument/2006/customXml" ds:itemID="{5535C199-00DE-419C-BD25-9242E6649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Nakatsugawa</dc:creator>
  <cp:keywords/>
  <dc:description/>
  <cp:lastModifiedBy>Keiji Nakatsugawa</cp:lastModifiedBy>
  <cp:revision>5</cp:revision>
  <cp:lastPrinted>2019-12-18T08:16:00Z</cp:lastPrinted>
  <dcterms:created xsi:type="dcterms:W3CDTF">2019-12-19T14:24:00Z</dcterms:created>
  <dcterms:modified xsi:type="dcterms:W3CDTF">2019-12-19T15:35:00Z</dcterms:modified>
</cp:coreProperties>
</file>